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rFonts w:cs="Times New Roman" w:ascii="Times New Roman" w:hAnsi="Times New Roman"/>
          <w:color w:val="000000"/>
          <w:sz w:val="24"/>
        </w:rPr>
        <w:t>Table S6</w:t>
      </w:r>
    </w:p>
    <w:p>
      <w:pPr>
        <w:pStyle w:val="Normal"/>
        <w:rPr/>
      </w:pPr>
      <w:r>
        <w:rPr/>
        <w:t>Men</w:t>
      </w:r>
    </w:p>
    <w:tbl>
      <w:tblPr>
        <w:tblW w:w="13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1781"/>
        <w:gridCol w:w="1781"/>
        <w:gridCol w:w="1782"/>
        <w:gridCol w:w="1781"/>
        <w:gridCol w:w="1781"/>
        <w:gridCol w:w="1782"/>
      </w:tblGrid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Low back pain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Neck pain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Inflammatory 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 xml:space="preserve">Spine deformity 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porosis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/>
              </w:rPr>
              <w:t>Changing basic body posi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Lifting and carrying object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lk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7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Moving around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Using transporta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riv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shing oneself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4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Dress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Shopp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oing housework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hanging job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3.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ommunity life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Recreation and leisur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Help from immediat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lp from health professional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society 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alth service delivery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3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Women</w:t>
      </w:r>
    </w:p>
    <w:tbl>
      <w:tblPr>
        <w:tblW w:w="13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1781"/>
        <w:gridCol w:w="1781"/>
        <w:gridCol w:w="1782"/>
        <w:gridCol w:w="1781"/>
        <w:gridCol w:w="1781"/>
        <w:gridCol w:w="1782"/>
      </w:tblGrid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Low back pain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Neck pain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Inflammatory 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 xml:space="preserve">Spine deformity 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porosis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/>
              </w:rPr>
              <w:t>Changing basic body posi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Lifting and carrying object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0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lk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4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4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Moving around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Using transporta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riv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shing oneself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4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Dress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Shopp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oing housework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hanging job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6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ommunity life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Recreation and leisur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3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Help from immediat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lp from health professional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3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society 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alth service delivery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Age class ≤20 years </w:t>
      </w:r>
    </w:p>
    <w:tbl>
      <w:tblPr>
        <w:tblW w:w="13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1781"/>
        <w:gridCol w:w="1781"/>
        <w:gridCol w:w="1782"/>
        <w:gridCol w:w="1781"/>
        <w:gridCol w:w="1781"/>
        <w:gridCol w:w="1782"/>
      </w:tblGrid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Low back pain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Neck pain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Inflammatory 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 xml:space="preserve">Spine deformity 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porosis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/>
              </w:rPr>
              <w:t>Changing basic body posi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Lifting and carrying object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lk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Moving around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3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Using transporta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riv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shing oneself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Dress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Shopp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oing housework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hanging job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ommunity life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Recreation and leisur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4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Help from immediat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lp from health professional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society 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alth service delivery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Age class 21-40 years </w:t>
      </w:r>
    </w:p>
    <w:tbl>
      <w:tblPr>
        <w:tblW w:w="13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1781"/>
        <w:gridCol w:w="1781"/>
        <w:gridCol w:w="1782"/>
        <w:gridCol w:w="1781"/>
        <w:gridCol w:w="1781"/>
        <w:gridCol w:w="1782"/>
      </w:tblGrid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Low back pain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Neck pain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Inflammatory 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 xml:space="preserve">Spine deformity 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porosis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/>
              </w:rPr>
              <w:t>Changing basic body posi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9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Lifting and carrying object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lk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Moving around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3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Using transporta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riv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shing oneself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4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Dress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6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6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Shopp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oing housework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5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hanging job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9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ommunity life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Recreation and leisur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Help from immediat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lp from health professional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society 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alth service delivery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1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Age class 41-60 years </w:t>
      </w:r>
    </w:p>
    <w:tbl>
      <w:tblPr>
        <w:tblW w:w="13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1781"/>
        <w:gridCol w:w="1781"/>
        <w:gridCol w:w="1782"/>
        <w:gridCol w:w="1781"/>
        <w:gridCol w:w="1781"/>
        <w:gridCol w:w="1782"/>
      </w:tblGrid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Low back pain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Neck pain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Inflammatory 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 xml:space="preserve">Spine deformity 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porosis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/>
              </w:rPr>
              <w:t>Changing basic body posi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6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Lifting and carrying object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lk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1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Moving around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Using transporta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riv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shing oneself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Dress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3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Shopp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oing housework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hanging job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ommunity life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Recreation and leisur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3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Help from immediat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lp from health professional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society 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alth service delivery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2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Age class 61-80 years </w:t>
      </w:r>
    </w:p>
    <w:tbl>
      <w:tblPr>
        <w:tblW w:w="13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1781"/>
        <w:gridCol w:w="1781"/>
        <w:gridCol w:w="1782"/>
        <w:gridCol w:w="1781"/>
        <w:gridCol w:w="1781"/>
        <w:gridCol w:w="1782"/>
      </w:tblGrid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Low back pain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Neck pain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Inflammatory 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 xml:space="preserve">Spine deformity 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porosis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/>
              </w:rPr>
              <w:t>Changing basic body posi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Lifting and carrying object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0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lk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4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Moving around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Using transporta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1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riv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shing oneself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Dress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Shopp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oing housework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hanging job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9.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ommunity life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4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Recreation and leisur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8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6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Help from immediat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1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lp from health professional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9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6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3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society 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2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alth service delivery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3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Age class &gt;80 years </w:t>
        <w:tab/>
      </w:r>
    </w:p>
    <w:tbl>
      <w:tblPr>
        <w:tblW w:w="139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8"/>
        <w:gridCol w:w="1781"/>
        <w:gridCol w:w="1781"/>
        <w:gridCol w:w="1782"/>
        <w:gridCol w:w="1781"/>
        <w:gridCol w:w="1781"/>
        <w:gridCol w:w="1782"/>
      </w:tblGrid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Low back pain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Neck pain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Inflammatory arthriti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 xml:space="preserve">Spine deformity 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 w:eastAsia="fr-FR"/>
              </w:rPr>
              <w:t>Osteoporosis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/>
              </w:rPr>
              <w:t>Changing basic body posi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Lifting and carrying objects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lk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4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Moving around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8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Using transportation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riv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Washing oneself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9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Dressing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8.2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Shopping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Doing housework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4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1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hanging job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Community life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1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Cs w:val="22"/>
                <w:lang w:val="en-GB" w:eastAsia="fr-FR"/>
              </w:rPr>
              <w:t>Recreation and leisur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5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Help from immediat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7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2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7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lp from health professional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9.3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1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8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family 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 xml:space="preserve">Discrimination from the society 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7.2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7.3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0.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4.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3258" w:type="dxa"/>
            <w:tcBorders/>
            <w:shd w:fill="F2F2F2" w:val="clear"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olor w:val="000000"/>
                <w:szCs w:val="22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GB" w:eastAsia="fr-FR"/>
              </w:rPr>
              <w:t>Health service delivery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5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6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5</w:t>
            </w:r>
          </w:p>
        </w:tc>
        <w:tc>
          <w:tcPr>
            <w:tcW w:w="178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0.5</w:t>
            </w:r>
          </w:p>
        </w:tc>
        <w:tc>
          <w:tcPr>
            <w:tcW w:w="1782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;Arial" w:hAnsi="Lucida Grande;Arial" w:eastAsia="Cambria" w:cs="Times New Roman"/>
      <w:sz w:val="18"/>
      <w:szCs w:val="18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9:39:00Z</dcterms:created>
  <dc:creator>clémence palazzo</dc:creator>
  <dc:description/>
  <cp:keywords/>
  <dc:language>en-US</dc:language>
  <cp:lastModifiedBy>clémence palazzo</cp:lastModifiedBy>
  <dcterms:modified xsi:type="dcterms:W3CDTF">2014-02-07T09:40:00Z</dcterms:modified>
  <cp:revision>1</cp:revision>
  <dc:subject/>
  <dc:title/>
</cp:coreProperties>
</file>